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2</w:t>
      </w:r>
      <w:r>
        <w:rPr>
          <w:lang w:val="en-GB"/>
        </w:rPr>
        <w:t xml:space="preserve"> Substitution per site per million years identified for all investigated clones from Panieri et al. [43] used for subsequent calibration of the chronogram.  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356995</wp:posOffset>
                </wp:positionV>
                <wp:extent cx="4730750" cy="27101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0750" cy="2710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770"/>
                              <w:gridCol w:w="2340"/>
                              <w:gridCol w:w="234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70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Accession numbers from Panieri et al. [43]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Recent descendants’ accession numbers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ubstitution per site per million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70" w:type="dxa"/>
                                  <w:tcBorders>
                                    <w:top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J80990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J41090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J80989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JQ58011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0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J80989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JN21680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0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J80990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JN81369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J80990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EF52222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J80990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Y71224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J80990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DQ91486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0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J80990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Y71224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J80989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HQ19768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4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77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J80989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Y27461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5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70" w:type="dxa"/>
                                  <w:tcBorders>
                                    <w:top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8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tandard deviation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bookmarkStart w:id="0" w:name="OLE_LINK2"/>
                                  <w:bookmarkStart w:id="1" w:name="OLE_LINK1"/>
                                  <w:r>
                                    <w:rPr>
                                      <w:lang w:val="en-GB"/>
                                    </w:rPr>
                                    <w:t>0.001703</w:t>
                                  </w:r>
                                  <w:bookmarkEnd w:id="0"/>
                                  <w:bookmarkEnd w:id="1"/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95% confidence interval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/>
                                    <w:t>0.000643–0.00307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2.5pt;height:213.4pt;mso-wrap-distance-left:0pt;mso-wrap-distance-right:7.05pt;mso-wrap-distance-top:0pt;mso-wrap-distance-bottom:0pt;margin-top:106.8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45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770"/>
                        <w:gridCol w:w="2340"/>
                        <w:gridCol w:w="234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770" w:type="dxa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Accession numbers from Panieri et al. [43]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Recent descendants’ accession numbers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ubstitution per site per million year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70" w:type="dxa"/>
                            <w:tcBorders>
                              <w:top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J80990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J410907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5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J809896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JQ580111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05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J809897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JN216801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06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J809901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JN813692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0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J809902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F522222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5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J809903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Y712240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5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J809904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DQ914863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08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J809905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Y712240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5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J809898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Q197684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47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77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J80989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Y274618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54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70" w:type="dxa"/>
                            <w:tcBorders>
                              <w:top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86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tandard deviation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bookmarkStart w:id="2" w:name="OLE_LINK2"/>
                            <w:bookmarkStart w:id="3" w:name="OLE_LINK1"/>
                            <w:r>
                              <w:rPr>
                                <w:lang w:val="en-GB"/>
                              </w:rPr>
                              <w:t>0.001703</w:t>
                            </w:r>
                            <w:bookmarkEnd w:id="2"/>
                            <w:bookmarkEnd w:id="3"/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95% confidence interval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/>
                              <w:t>0.000643–0.00307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11:27:00Z</dcterms:created>
  <dc:creator>dvorakp</dc:creator>
  <dc:description/>
  <cp:keywords/>
  <dc:language>en-US</dc:language>
  <cp:lastModifiedBy>dvorakp</cp:lastModifiedBy>
  <dcterms:modified xsi:type="dcterms:W3CDTF">2012-05-18T13:02:00Z</dcterms:modified>
  <cp:revision>13</cp:revision>
  <dc:subject/>
  <dc:title>accession numbers from Panieri et al</dc:title>
</cp:coreProperties>
</file>